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00" w:type="dxa"/>
        <w:tblLook w:val="04A0" w:firstRow="1" w:lastRow="0" w:firstColumn="1" w:lastColumn="0" w:noHBand="0" w:noVBand="1"/>
      </w:tblPr>
      <w:tblGrid>
        <w:gridCol w:w="1900"/>
        <w:gridCol w:w="1300"/>
        <w:gridCol w:w="1300"/>
        <w:gridCol w:w="1300"/>
        <w:gridCol w:w="1300"/>
        <w:gridCol w:w="1300"/>
        <w:gridCol w:w="1300"/>
      </w:tblGrid>
      <w:tr w:rsidR="008E0ABA" w:rsidRPr="008E0ABA" w:rsidTr="008E0ABA">
        <w:trPr>
          <w:trHeight w:val="34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de-DE"/>
              </w:rPr>
              <w:t>timepoint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3 day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10 days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de-DE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VEGFR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VEGFR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VEGFR-1+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VEGFR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VEGFR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VEGFR-1+2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184948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184948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Ang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184948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184948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bF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184948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184948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CL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184948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184948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CL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184948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184948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CL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C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C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C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CR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D3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D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D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D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D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D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T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XC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XCL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XCL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XCL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XC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XCL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XC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CXCR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E-sele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Egr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ESM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ET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F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Fas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granzyme 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haptoglob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HA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HO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CAM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lastRenderedPageBreak/>
              <w:t>Ido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FN-</w:t>
            </w:r>
            <w:r w:rsidRPr="0064059A">
              <w:rPr>
                <w:rFonts w:ascii="Symbol" w:eastAsia="Times New Roman" w:hAnsi="Symbol" w:cs="Arial"/>
                <w:i/>
                <w:color w:val="000000"/>
                <w:sz w:val="18"/>
                <w:szCs w:val="18"/>
                <w:lang w:val="de-DE"/>
              </w:rPr>
              <w:t>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12p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12p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1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23p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27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2R</w:t>
            </w:r>
            <w:r w:rsidRPr="0064059A">
              <w:rPr>
                <w:rFonts w:ascii="Symbol" w:eastAsia="Times New Roman" w:hAnsi="Symbol" w:cs="Arial"/>
                <w:i/>
                <w:color w:val="000000"/>
                <w:sz w:val="18"/>
                <w:szCs w:val="18"/>
                <w:lang w:val="de-DE"/>
              </w:rPr>
              <w:t>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L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iN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M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MCP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MMP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Ncr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NKG2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NKR-P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NKR-P1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P-sele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PDGF-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PDGF-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Prf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RANTES (CCL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SDF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sVEGFR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TGF-</w:t>
            </w:r>
            <w:r w:rsidRPr="0064059A">
              <w:rPr>
                <w:rFonts w:ascii="Symbol" w:eastAsia="Times New Roman" w:hAnsi="Symbol" w:cs="Arial"/>
                <w:i/>
                <w:color w:val="000000"/>
                <w:sz w:val="18"/>
                <w:szCs w:val="18"/>
                <w:lang w:val="de-DE"/>
              </w:rPr>
              <w:t></w:t>
            </w: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VCAM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184948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XC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  <w:tr w:rsidR="008E0ABA" w:rsidRPr="008E0ABA" w:rsidTr="008E0ABA">
        <w:trPr>
          <w:trHeight w:val="34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64059A" w:rsidRDefault="008E0ABA" w:rsidP="008E0ABA">
            <w:pPr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</w:pPr>
            <w:r w:rsidRPr="0064059A">
              <w:rPr>
                <w:rFonts w:eastAsia="Times New Roman" w:cs="Arial"/>
                <w:i/>
                <w:color w:val="000000"/>
                <w:sz w:val="18"/>
                <w:szCs w:val="18"/>
                <w:lang w:val="de-DE"/>
              </w:rPr>
              <w:t>XC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E0ABA" w:rsidRPr="008E0ABA" w:rsidRDefault="008E0ABA" w:rsidP="008E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</w:pPr>
            <w:r w:rsidRPr="008E0ABA">
              <w:rPr>
                <w:rFonts w:eastAsia="Times New Roman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</w:tr>
    </w:tbl>
    <w:p w:rsidR="008E0ABA" w:rsidRDefault="008E0ABA" w:rsidP="00C5126F">
      <w:pPr>
        <w:spacing w:line="276" w:lineRule="auto"/>
        <w:jc w:val="both"/>
      </w:pPr>
    </w:p>
    <w:p w:rsidR="008E0ABA" w:rsidRDefault="008E0ABA" w:rsidP="00C5126F">
      <w:pPr>
        <w:spacing w:line="276" w:lineRule="auto"/>
        <w:jc w:val="both"/>
      </w:pPr>
    </w:p>
    <w:p w:rsidR="008E0ABA" w:rsidRDefault="008E0ABA" w:rsidP="00C5126F">
      <w:pPr>
        <w:spacing w:line="276" w:lineRule="auto"/>
        <w:jc w:val="both"/>
      </w:pPr>
    </w:p>
    <w:p w:rsidR="002812E3" w:rsidRDefault="002812E3">
      <w:pPr>
        <w:rPr>
          <w:b/>
        </w:rPr>
      </w:pPr>
      <w:r>
        <w:rPr>
          <w:b/>
        </w:rPr>
        <w:br w:type="page"/>
      </w:r>
    </w:p>
    <w:p w:rsidR="008E0ABA" w:rsidRPr="008E0ABA" w:rsidRDefault="008E0ABA" w:rsidP="00C5126F">
      <w:pPr>
        <w:spacing w:line="276" w:lineRule="auto"/>
        <w:jc w:val="both"/>
        <w:rPr>
          <w:b/>
        </w:rPr>
      </w:pPr>
      <w:r w:rsidRPr="008E0ABA">
        <w:rPr>
          <w:b/>
        </w:rPr>
        <w:lastRenderedPageBreak/>
        <w:t xml:space="preserve">Supplemental Table </w:t>
      </w:r>
      <w:r w:rsidR="00FA7063">
        <w:rPr>
          <w:b/>
        </w:rPr>
        <w:t>S</w:t>
      </w:r>
      <w:bookmarkStart w:id="0" w:name="_GoBack"/>
      <w:bookmarkEnd w:id="0"/>
      <w:r w:rsidRPr="008E0ABA">
        <w:rPr>
          <w:b/>
        </w:rPr>
        <w:t>1</w:t>
      </w:r>
    </w:p>
    <w:p w:rsidR="008E0ABA" w:rsidRDefault="008E0ABA" w:rsidP="00C5126F">
      <w:pPr>
        <w:spacing w:line="276" w:lineRule="auto"/>
        <w:jc w:val="both"/>
      </w:pPr>
      <w:r>
        <w:t>Heatmap of gene expression investigated by real-time PCR. Gray field = non-significant result; green field = significant downregulation of mRNA levels compared to control IgG group; ND = not investigated.</w:t>
      </w:r>
    </w:p>
    <w:p w:rsidR="008E0ABA" w:rsidRDefault="008E0ABA" w:rsidP="00C5126F">
      <w:pPr>
        <w:spacing w:line="276" w:lineRule="auto"/>
        <w:jc w:val="both"/>
      </w:pPr>
    </w:p>
    <w:p w:rsidR="008E0ABA" w:rsidRDefault="008E0ABA" w:rsidP="00C5126F">
      <w:pPr>
        <w:spacing w:line="276" w:lineRule="auto"/>
        <w:jc w:val="both"/>
      </w:pPr>
    </w:p>
    <w:sectPr w:rsidR="008E0ABA" w:rsidSect="004B42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charset w:val="00"/>
    <w:family w:val="roman"/>
    <w:pitch w:val="variable"/>
    <w:sig w:usb0="0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ABA"/>
    <w:rsid w:val="00004119"/>
    <w:rsid w:val="00011B7E"/>
    <w:rsid w:val="00012C2B"/>
    <w:rsid w:val="00013BEE"/>
    <w:rsid w:val="00013F08"/>
    <w:rsid w:val="00014517"/>
    <w:rsid w:val="00014D20"/>
    <w:rsid w:val="00016F5E"/>
    <w:rsid w:val="000207F9"/>
    <w:rsid w:val="00021DFA"/>
    <w:rsid w:val="00022BB2"/>
    <w:rsid w:val="00023382"/>
    <w:rsid w:val="00027D6F"/>
    <w:rsid w:val="000304A0"/>
    <w:rsid w:val="00031F84"/>
    <w:rsid w:val="00036A18"/>
    <w:rsid w:val="00036E5C"/>
    <w:rsid w:val="00040A2E"/>
    <w:rsid w:val="00040B58"/>
    <w:rsid w:val="0004211B"/>
    <w:rsid w:val="0004399A"/>
    <w:rsid w:val="00044800"/>
    <w:rsid w:val="00044B45"/>
    <w:rsid w:val="0004651B"/>
    <w:rsid w:val="000479DF"/>
    <w:rsid w:val="00053704"/>
    <w:rsid w:val="00054315"/>
    <w:rsid w:val="0005689B"/>
    <w:rsid w:val="000576C9"/>
    <w:rsid w:val="00063AD9"/>
    <w:rsid w:val="00072BE8"/>
    <w:rsid w:val="00073A23"/>
    <w:rsid w:val="00074B6A"/>
    <w:rsid w:val="000756BC"/>
    <w:rsid w:val="00075DF9"/>
    <w:rsid w:val="00077D57"/>
    <w:rsid w:val="00084F49"/>
    <w:rsid w:val="0009018E"/>
    <w:rsid w:val="000916B2"/>
    <w:rsid w:val="00092E9B"/>
    <w:rsid w:val="00093636"/>
    <w:rsid w:val="00095C47"/>
    <w:rsid w:val="000A13D3"/>
    <w:rsid w:val="000A25CD"/>
    <w:rsid w:val="000A2A40"/>
    <w:rsid w:val="000A4BAD"/>
    <w:rsid w:val="000A66CE"/>
    <w:rsid w:val="000B5EF2"/>
    <w:rsid w:val="000B658C"/>
    <w:rsid w:val="000C004A"/>
    <w:rsid w:val="000C0C64"/>
    <w:rsid w:val="000C3F3F"/>
    <w:rsid w:val="000C431D"/>
    <w:rsid w:val="000C4680"/>
    <w:rsid w:val="000C659F"/>
    <w:rsid w:val="000D10BF"/>
    <w:rsid w:val="000D79A4"/>
    <w:rsid w:val="000E1D76"/>
    <w:rsid w:val="000E3648"/>
    <w:rsid w:val="000E4ED0"/>
    <w:rsid w:val="000E5CE4"/>
    <w:rsid w:val="000F00F9"/>
    <w:rsid w:val="000F0BFA"/>
    <w:rsid w:val="000F4188"/>
    <w:rsid w:val="000F5C88"/>
    <w:rsid w:val="000F6A6B"/>
    <w:rsid w:val="001006B7"/>
    <w:rsid w:val="001013D9"/>
    <w:rsid w:val="00102A33"/>
    <w:rsid w:val="001035F1"/>
    <w:rsid w:val="00104052"/>
    <w:rsid w:val="0011099A"/>
    <w:rsid w:val="00111B7F"/>
    <w:rsid w:val="001166CE"/>
    <w:rsid w:val="00121639"/>
    <w:rsid w:val="00125A0C"/>
    <w:rsid w:val="00125A51"/>
    <w:rsid w:val="00125C55"/>
    <w:rsid w:val="00126A86"/>
    <w:rsid w:val="0012777E"/>
    <w:rsid w:val="00133E82"/>
    <w:rsid w:val="00134908"/>
    <w:rsid w:val="0013649D"/>
    <w:rsid w:val="001409AF"/>
    <w:rsid w:val="0014197E"/>
    <w:rsid w:val="00146694"/>
    <w:rsid w:val="00147433"/>
    <w:rsid w:val="001519AE"/>
    <w:rsid w:val="001614A9"/>
    <w:rsid w:val="00161F23"/>
    <w:rsid w:val="00163D95"/>
    <w:rsid w:val="00164848"/>
    <w:rsid w:val="00164F77"/>
    <w:rsid w:val="00167E41"/>
    <w:rsid w:val="00170430"/>
    <w:rsid w:val="00171137"/>
    <w:rsid w:val="00171530"/>
    <w:rsid w:val="0017165F"/>
    <w:rsid w:val="0017297E"/>
    <w:rsid w:val="00172AB4"/>
    <w:rsid w:val="00173DF2"/>
    <w:rsid w:val="001753DA"/>
    <w:rsid w:val="00177383"/>
    <w:rsid w:val="00177A0B"/>
    <w:rsid w:val="00180782"/>
    <w:rsid w:val="00182949"/>
    <w:rsid w:val="00182B7E"/>
    <w:rsid w:val="001833FF"/>
    <w:rsid w:val="00184566"/>
    <w:rsid w:val="00184948"/>
    <w:rsid w:val="00184E54"/>
    <w:rsid w:val="0019060E"/>
    <w:rsid w:val="00191349"/>
    <w:rsid w:val="001936FE"/>
    <w:rsid w:val="00194A49"/>
    <w:rsid w:val="00195180"/>
    <w:rsid w:val="001964E2"/>
    <w:rsid w:val="00196EEA"/>
    <w:rsid w:val="0019780D"/>
    <w:rsid w:val="001A42C6"/>
    <w:rsid w:val="001A433F"/>
    <w:rsid w:val="001A6767"/>
    <w:rsid w:val="001A73EE"/>
    <w:rsid w:val="001A7AFF"/>
    <w:rsid w:val="001B4D27"/>
    <w:rsid w:val="001B4E24"/>
    <w:rsid w:val="001B569C"/>
    <w:rsid w:val="001B626C"/>
    <w:rsid w:val="001B6856"/>
    <w:rsid w:val="001C0603"/>
    <w:rsid w:val="001C3CC6"/>
    <w:rsid w:val="001C6E8D"/>
    <w:rsid w:val="001D4459"/>
    <w:rsid w:val="001D58D7"/>
    <w:rsid w:val="001D5BC5"/>
    <w:rsid w:val="001D738A"/>
    <w:rsid w:val="001D7F47"/>
    <w:rsid w:val="001E1F9C"/>
    <w:rsid w:val="001E40F3"/>
    <w:rsid w:val="001E482D"/>
    <w:rsid w:val="001E4AA4"/>
    <w:rsid w:val="001E4FFA"/>
    <w:rsid w:val="001E57A0"/>
    <w:rsid w:val="001E718D"/>
    <w:rsid w:val="001F15E0"/>
    <w:rsid w:val="001F1615"/>
    <w:rsid w:val="001F1CA2"/>
    <w:rsid w:val="001F2F11"/>
    <w:rsid w:val="001F3165"/>
    <w:rsid w:val="001F628F"/>
    <w:rsid w:val="002009FD"/>
    <w:rsid w:val="00201EFE"/>
    <w:rsid w:val="00201F19"/>
    <w:rsid w:val="00203F59"/>
    <w:rsid w:val="00204D42"/>
    <w:rsid w:val="002062FD"/>
    <w:rsid w:val="00206A5A"/>
    <w:rsid w:val="002072C5"/>
    <w:rsid w:val="00210F6C"/>
    <w:rsid w:val="002130BE"/>
    <w:rsid w:val="0021394B"/>
    <w:rsid w:val="002140CB"/>
    <w:rsid w:val="0021608D"/>
    <w:rsid w:val="00217563"/>
    <w:rsid w:val="0022060D"/>
    <w:rsid w:val="00220D37"/>
    <w:rsid w:val="002221EF"/>
    <w:rsid w:val="002227B2"/>
    <w:rsid w:val="00231414"/>
    <w:rsid w:val="002319B3"/>
    <w:rsid w:val="00231A1F"/>
    <w:rsid w:val="00231EFF"/>
    <w:rsid w:val="00232ADF"/>
    <w:rsid w:val="00233551"/>
    <w:rsid w:val="002342D5"/>
    <w:rsid w:val="00236F3F"/>
    <w:rsid w:val="0023712C"/>
    <w:rsid w:val="002371AA"/>
    <w:rsid w:val="00237F27"/>
    <w:rsid w:val="00240177"/>
    <w:rsid w:val="00241349"/>
    <w:rsid w:val="002415F2"/>
    <w:rsid w:val="00241CDD"/>
    <w:rsid w:val="00243210"/>
    <w:rsid w:val="00244914"/>
    <w:rsid w:val="00245A17"/>
    <w:rsid w:val="002504C2"/>
    <w:rsid w:val="0025256F"/>
    <w:rsid w:val="002532EF"/>
    <w:rsid w:val="00253336"/>
    <w:rsid w:val="00253E0A"/>
    <w:rsid w:val="002562AD"/>
    <w:rsid w:val="00256F93"/>
    <w:rsid w:val="00262943"/>
    <w:rsid w:val="002635B4"/>
    <w:rsid w:val="002653CE"/>
    <w:rsid w:val="00266E6C"/>
    <w:rsid w:val="00267BB9"/>
    <w:rsid w:val="00271C4D"/>
    <w:rsid w:val="00272E73"/>
    <w:rsid w:val="0027609B"/>
    <w:rsid w:val="0028088C"/>
    <w:rsid w:val="0028096B"/>
    <w:rsid w:val="002812E3"/>
    <w:rsid w:val="00281943"/>
    <w:rsid w:val="002827A3"/>
    <w:rsid w:val="002832FE"/>
    <w:rsid w:val="00284F17"/>
    <w:rsid w:val="002879CD"/>
    <w:rsid w:val="0029142F"/>
    <w:rsid w:val="00294EB2"/>
    <w:rsid w:val="002958E6"/>
    <w:rsid w:val="002A1D9E"/>
    <w:rsid w:val="002A58E2"/>
    <w:rsid w:val="002A62EE"/>
    <w:rsid w:val="002A7A21"/>
    <w:rsid w:val="002B337F"/>
    <w:rsid w:val="002B4310"/>
    <w:rsid w:val="002B50F6"/>
    <w:rsid w:val="002B62C4"/>
    <w:rsid w:val="002C1D7C"/>
    <w:rsid w:val="002C6EDA"/>
    <w:rsid w:val="002D024B"/>
    <w:rsid w:val="002D0959"/>
    <w:rsid w:val="002D156D"/>
    <w:rsid w:val="002D4E29"/>
    <w:rsid w:val="002D711F"/>
    <w:rsid w:val="002D71C3"/>
    <w:rsid w:val="002E08B0"/>
    <w:rsid w:val="002E0B0A"/>
    <w:rsid w:val="002E0E09"/>
    <w:rsid w:val="002E1BE2"/>
    <w:rsid w:val="002E6671"/>
    <w:rsid w:val="002E7062"/>
    <w:rsid w:val="002F2A41"/>
    <w:rsid w:val="002F32C5"/>
    <w:rsid w:val="002F39EF"/>
    <w:rsid w:val="002F5682"/>
    <w:rsid w:val="002F769A"/>
    <w:rsid w:val="002F76B3"/>
    <w:rsid w:val="003014F6"/>
    <w:rsid w:val="003041D3"/>
    <w:rsid w:val="003048A1"/>
    <w:rsid w:val="003049CD"/>
    <w:rsid w:val="00304CC7"/>
    <w:rsid w:val="00305006"/>
    <w:rsid w:val="003130BE"/>
    <w:rsid w:val="00314A26"/>
    <w:rsid w:val="00315894"/>
    <w:rsid w:val="0032467C"/>
    <w:rsid w:val="00330B91"/>
    <w:rsid w:val="00332514"/>
    <w:rsid w:val="00332851"/>
    <w:rsid w:val="0033689E"/>
    <w:rsid w:val="00336995"/>
    <w:rsid w:val="00340E1C"/>
    <w:rsid w:val="00342C1B"/>
    <w:rsid w:val="00344C22"/>
    <w:rsid w:val="00346681"/>
    <w:rsid w:val="003514DE"/>
    <w:rsid w:val="0035428C"/>
    <w:rsid w:val="00357D4E"/>
    <w:rsid w:val="00360230"/>
    <w:rsid w:val="00360EBE"/>
    <w:rsid w:val="00361B39"/>
    <w:rsid w:val="00364FCD"/>
    <w:rsid w:val="00365035"/>
    <w:rsid w:val="003673FD"/>
    <w:rsid w:val="00367CC8"/>
    <w:rsid w:val="003704D5"/>
    <w:rsid w:val="00373638"/>
    <w:rsid w:val="00373DD1"/>
    <w:rsid w:val="00373ED9"/>
    <w:rsid w:val="00380B11"/>
    <w:rsid w:val="00380C5C"/>
    <w:rsid w:val="00381912"/>
    <w:rsid w:val="00384734"/>
    <w:rsid w:val="0038539A"/>
    <w:rsid w:val="00385AC5"/>
    <w:rsid w:val="00392934"/>
    <w:rsid w:val="0039317A"/>
    <w:rsid w:val="003939E3"/>
    <w:rsid w:val="00394B39"/>
    <w:rsid w:val="003975EA"/>
    <w:rsid w:val="003A18E8"/>
    <w:rsid w:val="003A3F2A"/>
    <w:rsid w:val="003A4227"/>
    <w:rsid w:val="003A5A21"/>
    <w:rsid w:val="003B26FA"/>
    <w:rsid w:val="003B6191"/>
    <w:rsid w:val="003B6317"/>
    <w:rsid w:val="003B6DDA"/>
    <w:rsid w:val="003B7028"/>
    <w:rsid w:val="003B77B4"/>
    <w:rsid w:val="003C04B2"/>
    <w:rsid w:val="003C33A4"/>
    <w:rsid w:val="003C5236"/>
    <w:rsid w:val="003C5618"/>
    <w:rsid w:val="003C775E"/>
    <w:rsid w:val="003C7DD2"/>
    <w:rsid w:val="003D338E"/>
    <w:rsid w:val="003D79D9"/>
    <w:rsid w:val="003D7DC9"/>
    <w:rsid w:val="003E10A0"/>
    <w:rsid w:val="003E3532"/>
    <w:rsid w:val="003E6D27"/>
    <w:rsid w:val="003E7283"/>
    <w:rsid w:val="003E7543"/>
    <w:rsid w:val="003F0C83"/>
    <w:rsid w:val="003F2023"/>
    <w:rsid w:val="003F216B"/>
    <w:rsid w:val="003F7AAC"/>
    <w:rsid w:val="003F7F5E"/>
    <w:rsid w:val="004000D6"/>
    <w:rsid w:val="00401885"/>
    <w:rsid w:val="00401995"/>
    <w:rsid w:val="00401F11"/>
    <w:rsid w:val="0040326D"/>
    <w:rsid w:val="00403749"/>
    <w:rsid w:val="00404CCC"/>
    <w:rsid w:val="00407D27"/>
    <w:rsid w:val="00412468"/>
    <w:rsid w:val="00412D1B"/>
    <w:rsid w:val="0041454C"/>
    <w:rsid w:val="004146DE"/>
    <w:rsid w:val="00416A7D"/>
    <w:rsid w:val="004172E2"/>
    <w:rsid w:val="00417C20"/>
    <w:rsid w:val="00417FEC"/>
    <w:rsid w:val="00421097"/>
    <w:rsid w:val="004235E6"/>
    <w:rsid w:val="004240B6"/>
    <w:rsid w:val="00424125"/>
    <w:rsid w:val="00425612"/>
    <w:rsid w:val="00427F06"/>
    <w:rsid w:val="0043109F"/>
    <w:rsid w:val="00433F6E"/>
    <w:rsid w:val="0043539F"/>
    <w:rsid w:val="00435DFA"/>
    <w:rsid w:val="004365E1"/>
    <w:rsid w:val="00440909"/>
    <w:rsid w:val="004425F0"/>
    <w:rsid w:val="00442A73"/>
    <w:rsid w:val="0044570D"/>
    <w:rsid w:val="0044631D"/>
    <w:rsid w:val="00446978"/>
    <w:rsid w:val="00451983"/>
    <w:rsid w:val="00453E83"/>
    <w:rsid w:val="004573B1"/>
    <w:rsid w:val="00457D08"/>
    <w:rsid w:val="00460103"/>
    <w:rsid w:val="00460ACB"/>
    <w:rsid w:val="00461C3A"/>
    <w:rsid w:val="004654AB"/>
    <w:rsid w:val="004657D7"/>
    <w:rsid w:val="004661C2"/>
    <w:rsid w:val="00470F99"/>
    <w:rsid w:val="004714A5"/>
    <w:rsid w:val="004716D4"/>
    <w:rsid w:val="0047267C"/>
    <w:rsid w:val="00475F93"/>
    <w:rsid w:val="0048055E"/>
    <w:rsid w:val="00483700"/>
    <w:rsid w:val="00483F74"/>
    <w:rsid w:val="004850B1"/>
    <w:rsid w:val="00490131"/>
    <w:rsid w:val="00492BAD"/>
    <w:rsid w:val="0049430D"/>
    <w:rsid w:val="00495D85"/>
    <w:rsid w:val="0049679F"/>
    <w:rsid w:val="00496876"/>
    <w:rsid w:val="004A15D1"/>
    <w:rsid w:val="004A1C98"/>
    <w:rsid w:val="004A2048"/>
    <w:rsid w:val="004A383D"/>
    <w:rsid w:val="004A5009"/>
    <w:rsid w:val="004A6233"/>
    <w:rsid w:val="004A7E4E"/>
    <w:rsid w:val="004B2CEB"/>
    <w:rsid w:val="004B42D8"/>
    <w:rsid w:val="004C156F"/>
    <w:rsid w:val="004C18AC"/>
    <w:rsid w:val="004C3720"/>
    <w:rsid w:val="004C3BDF"/>
    <w:rsid w:val="004C5604"/>
    <w:rsid w:val="004C5F21"/>
    <w:rsid w:val="004C5F2E"/>
    <w:rsid w:val="004D2CC6"/>
    <w:rsid w:val="004D38D9"/>
    <w:rsid w:val="004D7DD8"/>
    <w:rsid w:val="004E1ACC"/>
    <w:rsid w:val="004E39C7"/>
    <w:rsid w:val="004E552A"/>
    <w:rsid w:val="004E7634"/>
    <w:rsid w:val="004F015E"/>
    <w:rsid w:val="004F0A68"/>
    <w:rsid w:val="004F0F6A"/>
    <w:rsid w:val="004F401F"/>
    <w:rsid w:val="004F4A65"/>
    <w:rsid w:val="004F522D"/>
    <w:rsid w:val="004F588A"/>
    <w:rsid w:val="004F5EEA"/>
    <w:rsid w:val="0050043D"/>
    <w:rsid w:val="00505B5D"/>
    <w:rsid w:val="00507558"/>
    <w:rsid w:val="00514235"/>
    <w:rsid w:val="00517860"/>
    <w:rsid w:val="005207C1"/>
    <w:rsid w:val="005210E9"/>
    <w:rsid w:val="005220EF"/>
    <w:rsid w:val="00522417"/>
    <w:rsid w:val="00526F63"/>
    <w:rsid w:val="005271D4"/>
    <w:rsid w:val="0053080F"/>
    <w:rsid w:val="00531AC9"/>
    <w:rsid w:val="00534791"/>
    <w:rsid w:val="005366C8"/>
    <w:rsid w:val="005372D5"/>
    <w:rsid w:val="00540280"/>
    <w:rsid w:val="00541BD4"/>
    <w:rsid w:val="00543454"/>
    <w:rsid w:val="00544AB6"/>
    <w:rsid w:val="00553592"/>
    <w:rsid w:val="0055373F"/>
    <w:rsid w:val="005543B3"/>
    <w:rsid w:val="005570BA"/>
    <w:rsid w:val="00557E64"/>
    <w:rsid w:val="00561DE2"/>
    <w:rsid w:val="00565034"/>
    <w:rsid w:val="00565C38"/>
    <w:rsid w:val="00565DC9"/>
    <w:rsid w:val="00567914"/>
    <w:rsid w:val="005746D7"/>
    <w:rsid w:val="00574A48"/>
    <w:rsid w:val="0058229F"/>
    <w:rsid w:val="0058574C"/>
    <w:rsid w:val="00586FE5"/>
    <w:rsid w:val="005907A4"/>
    <w:rsid w:val="0059345E"/>
    <w:rsid w:val="00593EFB"/>
    <w:rsid w:val="00594569"/>
    <w:rsid w:val="00594E6C"/>
    <w:rsid w:val="0059752D"/>
    <w:rsid w:val="00597A40"/>
    <w:rsid w:val="005A6723"/>
    <w:rsid w:val="005A7997"/>
    <w:rsid w:val="005B3A00"/>
    <w:rsid w:val="005B4D13"/>
    <w:rsid w:val="005B525A"/>
    <w:rsid w:val="005C1EF1"/>
    <w:rsid w:val="005C5AC2"/>
    <w:rsid w:val="005C6C8D"/>
    <w:rsid w:val="005C7D00"/>
    <w:rsid w:val="005D0561"/>
    <w:rsid w:val="005D107F"/>
    <w:rsid w:val="005D360F"/>
    <w:rsid w:val="005E05F3"/>
    <w:rsid w:val="005E2114"/>
    <w:rsid w:val="005E2F85"/>
    <w:rsid w:val="005E5F16"/>
    <w:rsid w:val="005F119B"/>
    <w:rsid w:val="005F2824"/>
    <w:rsid w:val="005F41D3"/>
    <w:rsid w:val="006013A4"/>
    <w:rsid w:val="006021AE"/>
    <w:rsid w:val="00602A29"/>
    <w:rsid w:val="00602FBA"/>
    <w:rsid w:val="00606065"/>
    <w:rsid w:val="00606191"/>
    <w:rsid w:val="0061186E"/>
    <w:rsid w:val="00613AB7"/>
    <w:rsid w:val="00621E1B"/>
    <w:rsid w:val="006250B4"/>
    <w:rsid w:val="00626574"/>
    <w:rsid w:val="00626D3B"/>
    <w:rsid w:val="00630B69"/>
    <w:rsid w:val="0063263A"/>
    <w:rsid w:val="0063384C"/>
    <w:rsid w:val="00633AB2"/>
    <w:rsid w:val="0063400E"/>
    <w:rsid w:val="0063493E"/>
    <w:rsid w:val="00636D4D"/>
    <w:rsid w:val="0064059A"/>
    <w:rsid w:val="006410FD"/>
    <w:rsid w:val="00642AA0"/>
    <w:rsid w:val="00642E08"/>
    <w:rsid w:val="006439F4"/>
    <w:rsid w:val="00647D4B"/>
    <w:rsid w:val="00650B73"/>
    <w:rsid w:val="006510C0"/>
    <w:rsid w:val="0065330B"/>
    <w:rsid w:val="0065604F"/>
    <w:rsid w:val="0065648E"/>
    <w:rsid w:val="0066141D"/>
    <w:rsid w:val="00661FBB"/>
    <w:rsid w:val="006627AA"/>
    <w:rsid w:val="0066309E"/>
    <w:rsid w:val="00663BCB"/>
    <w:rsid w:val="006667CA"/>
    <w:rsid w:val="0066710F"/>
    <w:rsid w:val="006679CD"/>
    <w:rsid w:val="006807CF"/>
    <w:rsid w:val="0068124E"/>
    <w:rsid w:val="00681D5E"/>
    <w:rsid w:val="00681F9B"/>
    <w:rsid w:val="00682C2D"/>
    <w:rsid w:val="0069078F"/>
    <w:rsid w:val="006910A1"/>
    <w:rsid w:val="00691813"/>
    <w:rsid w:val="00693552"/>
    <w:rsid w:val="0069598A"/>
    <w:rsid w:val="00695FA9"/>
    <w:rsid w:val="0069789F"/>
    <w:rsid w:val="006A22F2"/>
    <w:rsid w:val="006A2869"/>
    <w:rsid w:val="006A3A40"/>
    <w:rsid w:val="006A3BDC"/>
    <w:rsid w:val="006A4AC8"/>
    <w:rsid w:val="006B0304"/>
    <w:rsid w:val="006B3419"/>
    <w:rsid w:val="006B3BED"/>
    <w:rsid w:val="006C1AFD"/>
    <w:rsid w:val="006C2B86"/>
    <w:rsid w:val="006C3FB7"/>
    <w:rsid w:val="006C4CDC"/>
    <w:rsid w:val="006C57D1"/>
    <w:rsid w:val="006C5E25"/>
    <w:rsid w:val="006D0DE8"/>
    <w:rsid w:val="006D36E1"/>
    <w:rsid w:val="006D4DEF"/>
    <w:rsid w:val="006D516F"/>
    <w:rsid w:val="006D5194"/>
    <w:rsid w:val="006D7B05"/>
    <w:rsid w:val="006E2899"/>
    <w:rsid w:val="006E679C"/>
    <w:rsid w:val="006E6D98"/>
    <w:rsid w:val="006F0B8E"/>
    <w:rsid w:val="006F3A22"/>
    <w:rsid w:val="006F4EA1"/>
    <w:rsid w:val="006F50D5"/>
    <w:rsid w:val="006F6BBF"/>
    <w:rsid w:val="00701109"/>
    <w:rsid w:val="00705AE6"/>
    <w:rsid w:val="0070623B"/>
    <w:rsid w:val="00707111"/>
    <w:rsid w:val="00707628"/>
    <w:rsid w:val="0071239E"/>
    <w:rsid w:val="00712E2B"/>
    <w:rsid w:val="00714F87"/>
    <w:rsid w:val="00715780"/>
    <w:rsid w:val="007206AD"/>
    <w:rsid w:val="00720DBE"/>
    <w:rsid w:val="00723591"/>
    <w:rsid w:val="00723F5E"/>
    <w:rsid w:val="0072463E"/>
    <w:rsid w:val="00724C60"/>
    <w:rsid w:val="007255D7"/>
    <w:rsid w:val="00726BE0"/>
    <w:rsid w:val="00727096"/>
    <w:rsid w:val="00731160"/>
    <w:rsid w:val="00731310"/>
    <w:rsid w:val="00734937"/>
    <w:rsid w:val="0073591F"/>
    <w:rsid w:val="007375D0"/>
    <w:rsid w:val="0074098D"/>
    <w:rsid w:val="0074484E"/>
    <w:rsid w:val="00744D28"/>
    <w:rsid w:val="00745DE9"/>
    <w:rsid w:val="00745EEC"/>
    <w:rsid w:val="0075030D"/>
    <w:rsid w:val="0075041A"/>
    <w:rsid w:val="00752351"/>
    <w:rsid w:val="0075392B"/>
    <w:rsid w:val="00755513"/>
    <w:rsid w:val="00761BD2"/>
    <w:rsid w:val="0076480E"/>
    <w:rsid w:val="00771568"/>
    <w:rsid w:val="00771769"/>
    <w:rsid w:val="00773D36"/>
    <w:rsid w:val="00773DFB"/>
    <w:rsid w:val="00776F1B"/>
    <w:rsid w:val="0077760D"/>
    <w:rsid w:val="007852D6"/>
    <w:rsid w:val="00787BD3"/>
    <w:rsid w:val="007900F7"/>
    <w:rsid w:val="00791DFD"/>
    <w:rsid w:val="007A0C89"/>
    <w:rsid w:val="007A208D"/>
    <w:rsid w:val="007A2795"/>
    <w:rsid w:val="007A2C2A"/>
    <w:rsid w:val="007A3C28"/>
    <w:rsid w:val="007A4A1E"/>
    <w:rsid w:val="007A5200"/>
    <w:rsid w:val="007A5A78"/>
    <w:rsid w:val="007B027D"/>
    <w:rsid w:val="007B0BB1"/>
    <w:rsid w:val="007B3CD8"/>
    <w:rsid w:val="007B42B9"/>
    <w:rsid w:val="007B448F"/>
    <w:rsid w:val="007B5AA3"/>
    <w:rsid w:val="007B5BAF"/>
    <w:rsid w:val="007B5E77"/>
    <w:rsid w:val="007B7C62"/>
    <w:rsid w:val="007C14DE"/>
    <w:rsid w:val="007C1F5E"/>
    <w:rsid w:val="007C22A0"/>
    <w:rsid w:val="007C32ED"/>
    <w:rsid w:val="007C3FB5"/>
    <w:rsid w:val="007C5A18"/>
    <w:rsid w:val="007C6249"/>
    <w:rsid w:val="007C6D16"/>
    <w:rsid w:val="007C7BFD"/>
    <w:rsid w:val="007D0371"/>
    <w:rsid w:val="007D2DDB"/>
    <w:rsid w:val="007D569C"/>
    <w:rsid w:val="007D6F9A"/>
    <w:rsid w:val="007E2009"/>
    <w:rsid w:val="007E2774"/>
    <w:rsid w:val="007E7164"/>
    <w:rsid w:val="007E7A6B"/>
    <w:rsid w:val="007F0205"/>
    <w:rsid w:val="007F0638"/>
    <w:rsid w:val="007F14F1"/>
    <w:rsid w:val="007F4E07"/>
    <w:rsid w:val="008007F8"/>
    <w:rsid w:val="0080130E"/>
    <w:rsid w:val="008026A8"/>
    <w:rsid w:val="00802F0F"/>
    <w:rsid w:val="00810612"/>
    <w:rsid w:val="00813A73"/>
    <w:rsid w:val="00815810"/>
    <w:rsid w:val="00815863"/>
    <w:rsid w:val="00821D88"/>
    <w:rsid w:val="00824B6D"/>
    <w:rsid w:val="00826DA0"/>
    <w:rsid w:val="00834396"/>
    <w:rsid w:val="008346F3"/>
    <w:rsid w:val="00835001"/>
    <w:rsid w:val="00835E44"/>
    <w:rsid w:val="00837FD7"/>
    <w:rsid w:val="00841511"/>
    <w:rsid w:val="00841532"/>
    <w:rsid w:val="00841999"/>
    <w:rsid w:val="00844F63"/>
    <w:rsid w:val="0084515F"/>
    <w:rsid w:val="008503BF"/>
    <w:rsid w:val="008548B0"/>
    <w:rsid w:val="00855C78"/>
    <w:rsid w:val="00856E7B"/>
    <w:rsid w:val="008572FB"/>
    <w:rsid w:val="00860068"/>
    <w:rsid w:val="00862E48"/>
    <w:rsid w:val="00865DBA"/>
    <w:rsid w:val="00866D45"/>
    <w:rsid w:val="00867E41"/>
    <w:rsid w:val="00867EDC"/>
    <w:rsid w:val="008743DC"/>
    <w:rsid w:val="008764C2"/>
    <w:rsid w:val="00881C3D"/>
    <w:rsid w:val="00885A15"/>
    <w:rsid w:val="00885F35"/>
    <w:rsid w:val="008870A0"/>
    <w:rsid w:val="00887E02"/>
    <w:rsid w:val="00892DCE"/>
    <w:rsid w:val="008A06F5"/>
    <w:rsid w:val="008A2B92"/>
    <w:rsid w:val="008A60F6"/>
    <w:rsid w:val="008A73E6"/>
    <w:rsid w:val="008A7F6A"/>
    <w:rsid w:val="008B057F"/>
    <w:rsid w:val="008B29DE"/>
    <w:rsid w:val="008B55BB"/>
    <w:rsid w:val="008B5D80"/>
    <w:rsid w:val="008B6450"/>
    <w:rsid w:val="008B6880"/>
    <w:rsid w:val="008B777B"/>
    <w:rsid w:val="008C01E9"/>
    <w:rsid w:val="008C2B98"/>
    <w:rsid w:val="008C559C"/>
    <w:rsid w:val="008C6298"/>
    <w:rsid w:val="008D0D89"/>
    <w:rsid w:val="008D1DD4"/>
    <w:rsid w:val="008D2F69"/>
    <w:rsid w:val="008D34DF"/>
    <w:rsid w:val="008D5020"/>
    <w:rsid w:val="008D57FF"/>
    <w:rsid w:val="008E0ABA"/>
    <w:rsid w:val="008E19F3"/>
    <w:rsid w:val="008E1D74"/>
    <w:rsid w:val="008E27C6"/>
    <w:rsid w:val="008E3E18"/>
    <w:rsid w:val="008E4F8D"/>
    <w:rsid w:val="008F0F18"/>
    <w:rsid w:val="008F106E"/>
    <w:rsid w:val="008F246A"/>
    <w:rsid w:val="008F27E4"/>
    <w:rsid w:val="008F688F"/>
    <w:rsid w:val="00900CA6"/>
    <w:rsid w:val="00901C53"/>
    <w:rsid w:val="00902A81"/>
    <w:rsid w:val="0090666C"/>
    <w:rsid w:val="009066E9"/>
    <w:rsid w:val="009107C4"/>
    <w:rsid w:val="0091123D"/>
    <w:rsid w:val="00911577"/>
    <w:rsid w:val="0091442A"/>
    <w:rsid w:val="00915724"/>
    <w:rsid w:val="00917A2A"/>
    <w:rsid w:val="00917BE4"/>
    <w:rsid w:val="00917D00"/>
    <w:rsid w:val="00921F5D"/>
    <w:rsid w:val="00922ABB"/>
    <w:rsid w:val="009248C4"/>
    <w:rsid w:val="0092542E"/>
    <w:rsid w:val="00927B45"/>
    <w:rsid w:val="0093029E"/>
    <w:rsid w:val="00931913"/>
    <w:rsid w:val="0093275F"/>
    <w:rsid w:val="00932846"/>
    <w:rsid w:val="00932D63"/>
    <w:rsid w:val="0093320A"/>
    <w:rsid w:val="00934C8A"/>
    <w:rsid w:val="00935C96"/>
    <w:rsid w:val="00936DD2"/>
    <w:rsid w:val="00936FFC"/>
    <w:rsid w:val="00937725"/>
    <w:rsid w:val="0093792E"/>
    <w:rsid w:val="00946E11"/>
    <w:rsid w:val="0094741D"/>
    <w:rsid w:val="00950FB9"/>
    <w:rsid w:val="00952E80"/>
    <w:rsid w:val="0095523B"/>
    <w:rsid w:val="00955ACB"/>
    <w:rsid w:val="00957111"/>
    <w:rsid w:val="00964CF6"/>
    <w:rsid w:val="0096616E"/>
    <w:rsid w:val="0097012B"/>
    <w:rsid w:val="009709F7"/>
    <w:rsid w:val="00972633"/>
    <w:rsid w:val="00972BF6"/>
    <w:rsid w:val="00974F1F"/>
    <w:rsid w:val="00975526"/>
    <w:rsid w:val="00981509"/>
    <w:rsid w:val="00984B43"/>
    <w:rsid w:val="00984B5F"/>
    <w:rsid w:val="00985B11"/>
    <w:rsid w:val="009863DC"/>
    <w:rsid w:val="00986852"/>
    <w:rsid w:val="00986E37"/>
    <w:rsid w:val="00996121"/>
    <w:rsid w:val="009A37A6"/>
    <w:rsid w:val="009A3FBF"/>
    <w:rsid w:val="009A421A"/>
    <w:rsid w:val="009A5019"/>
    <w:rsid w:val="009A753B"/>
    <w:rsid w:val="009B2F1A"/>
    <w:rsid w:val="009B67F1"/>
    <w:rsid w:val="009B6D33"/>
    <w:rsid w:val="009C08F8"/>
    <w:rsid w:val="009C0BF6"/>
    <w:rsid w:val="009C0C66"/>
    <w:rsid w:val="009C220A"/>
    <w:rsid w:val="009C4631"/>
    <w:rsid w:val="009C520D"/>
    <w:rsid w:val="009D0082"/>
    <w:rsid w:val="009D028C"/>
    <w:rsid w:val="009D2E33"/>
    <w:rsid w:val="009D73AD"/>
    <w:rsid w:val="009D74C6"/>
    <w:rsid w:val="009D7C1E"/>
    <w:rsid w:val="009E3FF2"/>
    <w:rsid w:val="009E5544"/>
    <w:rsid w:val="009E58DB"/>
    <w:rsid w:val="009E5F5D"/>
    <w:rsid w:val="009F0963"/>
    <w:rsid w:val="009F12B5"/>
    <w:rsid w:val="00A002DD"/>
    <w:rsid w:val="00A00C9B"/>
    <w:rsid w:val="00A0374A"/>
    <w:rsid w:val="00A0685F"/>
    <w:rsid w:val="00A07492"/>
    <w:rsid w:val="00A110E1"/>
    <w:rsid w:val="00A1121B"/>
    <w:rsid w:val="00A12054"/>
    <w:rsid w:val="00A15E7F"/>
    <w:rsid w:val="00A1664B"/>
    <w:rsid w:val="00A166CD"/>
    <w:rsid w:val="00A17EDC"/>
    <w:rsid w:val="00A21BBD"/>
    <w:rsid w:val="00A22646"/>
    <w:rsid w:val="00A2266E"/>
    <w:rsid w:val="00A27B3F"/>
    <w:rsid w:val="00A30940"/>
    <w:rsid w:val="00A349BD"/>
    <w:rsid w:val="00A34FAE"/>
    <w:rsid w:val="00A41398"/>
    <w:rsid w:val="00A42D6E"/>
    <w:rsid w:val="00A45113"/>
    <w:rsid w:val="00A4697D"/>
    <w:rsid w:val="00A471C6"/>
    <w:rsid w:val="00A473BC"/>
    <w:rsid w:val="00A479C6"/>
    <w:rsid w:val="00A501DE"/>
    <w:rsid w:val="00A517CF"/>
    <w:rsid w:val="00A51E41"/>
    <w:rsid w:val="00A52602"/>
    <w:rsid w:val="00A52CAD"/>
    <w:rsid w:val="00A53562"/>
    <w:rsid w:val="00A535EC"/>
    <w:rsid w:val="00A57F2C"/>
    <w:rsid w:val="00A61803"/>
    <w:rsid w:val="00A62EEE"/>
    <w:rsid w:val="00A64A23"/>
    <w:rsid w:val="00A65C53"/>
    <w:rsid w:val="00A67675"/>
    <w:rsid w:val="00A70363"/>
    <w:rsid w:val="00A70747"/>
    <w:rsid w:val="00A74D6C"/>
    <w:rsid w:val="00A8081D"/>
    <w:rsid w:val="00A80AD1"/>
    <w:rsid w:val="00A8236B"/>
    <w:rsid w:val="00A96454"/>
    <w:rsid w:val="00AA7E53"/>
    <w:rsid w:val="00AB14F1"/>
    <w:rsid w:val="00AB1599"/>
    <w:rsid w:val="00AB7284"/>
    <w:rsid w:val="00AB76E9"/>
    <w:rsid w:val="00AB77D4"/>
    <w:rsid w:val="00AC0AE1"/>
    <w:rsid w:val="00AC16C7"/>
    <w:rsid w:val="00AC69E9"/>
    <w:rsid w:val="00AC7E6B"/>
    <w:rsid w:val="00AD0E8E"/>
    <w:rsid w:val="00AD1A77"/>
    <w:rsid w:val="00AD2488"/>
    <w:rsid w:val="00AD4E53"/>
    <w:rsid w:val="00AD57A9"/>
    <w:rsid w:val="00AD599A"/>
    <w:rsid w:val="00AD6246"/>
    <w:rsid w:val="00AE2068"/>
    <w:rsid w:val="00AE2774"/>
    <w:rsid w:val="00AE4B12"/>
    <w:rsid w:val="00AE593B"/>
    <w:rsid w:val="00AE6746"/>
    <w:rsid w:val="00AF0116"/>
    <w:rsid w:val="00AF144C"/>
    <w:rsid w:val="00AF57ED"/>
    <w:rsid w:val="00AF6121"/>
    <w:rsid w:val="00B005FE"/>
    <w:rsid w:val="00B067C7"/>
    <w:rsid w:val="00B0688B"/>
    <w:rsid w:val="00B07927"/>
    <w:rsid w:val="00B13022"/>
    <w:rsid w:val="00B13789"/>
    <w:rsid w:val="00B149E5"/>
    <w:rsid w:val="00B14D8F"/>
    <w:rsid w:val="00B15250"/>
    <w:rsid w:val="00B21D4D"/>
    <w:rsid w:val="00B24641"/>
    <w:rsid w:val="00B3400C"/>
    <w:rsid w:val="00B40C77"/>
    <w:rsid w:val="00B4157E"/>
    <w:rsid w:val="00B431A4"/>
    <w:rsid w:val="00B45052"/>
    <w:rsid w:val="00B51CCF"/>
    <w:rsid w:val="00B52C08"/>
    <w:rsid w:val="00B5577F"/>
    <w:rsid w:val="00B6005B"/>
    <w:rsid w:val="00B64289"/>
    <w:rsid w:val="00B67612"/>
    <w:rsid w:val="00B70C29"/>
    <w:rsid w:val="00B72080"/>
    <w:rsid w:val="00B74803"/>
    <w:rsid w:val="00B81795"/>
    <w:rsid w:val="00B82329"/>
    <w:rsid w:val="00B82754"/>
    <w:rsid w:val="00B82D3F"/>
    <w:rsid w:val="00B84949"/>
    <w:rsid w:val="00B85824"/>
    <w:rsid w:val="00B87EB9"/>
    <w:rsid w:val="00B92607"/>
    <w:rsid w:val="00B92673"/>
    <w:rsid w:val="00B93916"/>
    <w:rsid w:val="00B9458C"/>
    <w:rsid w:val="00B95646"/>
    <w:rsid w:val="00B96509"/>
    <w:rsid w:val="00BA1AE1"/>
    <w:rsid w:val="00BA31A0"/>
    <w:rsid w:val="00BA3CB4"/>
    <w:rsid w:val="00BA5718"/>
    <w:rsid w:val="00BA6965"/>
    <w:rsid w:val="00BB0E41"/>
    <w:rsid w:val="00BB3C8C"/>
    <w:rsid w:val="00BB53CA"/>
    <w:rsid w:val="00BB70AC"/>
    <w:rsid w:val="00BC0371"/>
    <w:rsid w:val="00BC061F"/>
    <w:rsid w:val="00BC0842"/>
    <w:rsid w:val="00BC32EE"/>
    <w:rsid w:val="00BC3BC0"/>
    <w:rsid w:val="00BC4260"/>
    <w:rsid w:val="00BC47CA"/>
    <w:rsid w:val="00BC4944"/>
    <w:rsid w:val="00BC56C9"/>
    <w:rsid w:val="00BC6A92"/>
    <w:rsid w:val="00BC6ACB"/>
    <w:rsid w:val="00BD0038"/>
    <w:rsid w:val="00BD22DC"/>
    <w:rsid w:val="00BD2D94"/>
    <w:rsid w:val="00BD3F16"/>
    <w:rsid w:val="00BD45AF"/>
    <w:rsid w:val="00BD485D"/>
    <w:rsid w:val="00BD770C"/>
    <w:rsid w:val="00BE26B4"/>
    <w:rsid w:val="00BE6BFE"/>
    <w:rsid w:val="00BF4529"/>
    <w:rsid w:val="00BF5BE4"/>
    <w:rsid w:val="00BF7A77"/>
    <w:rsid w:val="00C001C9"/>
    <w:rsid w:val="00C03610"/>
    <w:rsid w:val="00C0484D"/>
    <w:rsid w:val="00C05110"/>
    <w:rsid w:val="00C054E1"/>
    <w:rsid w:val="00C105A6"/>
    <w:rsid w:val="00C13B24"/>
    <w:rsid w:val="00C17691"/>
    <w:rsid w:val="00C22E26"/>
    <w:rsid w:val="00C24002"/>
    <w:rsid w:val="00C25638"/>
    <w:rsid w:val="00C25A1B"/>
    <w:rsid w:val="00C278A1"/>
    <w:rsid w:val="00C32383"/>
    <w:rsid w:val="00C335B2"/>
    <w:rsid w:val="00C33E87"/>
    <w:rsid w:val="00C34D3E"/>
    <w:rsid w:val="00C376B9"/>
    <w:rsid w:val="00C40E25"/>
    <w:rsid w:val="00C50005"/>
    <w:rsid w:val="00C50969"/>
    <w:rsid w:val="00C5126F"/>
    <w:rsid w:val="00C54D76"/>
    <w:rsid w:val="00C62544"/>
    <w:rsid w:val="00C625EB"/>
    <w:rsid w:val="00C65400"/>
    <w:rsid w:val="00C741C4"/>
    <w:rsid w:val="00C74544"/>
    <w:rsid w:val="00C74EC7"/>
    <w:rsid w:val="00C7541E"/>
    <w:rsid w:val="00C761BC"/>
    <w:rsid w:val="00C77567"/>
    <w:rsid w:val="00C80247"/>
    <w:rsid w:val="00C80810"/>
    <w:rsid w:val="00C80D4F"/>
    <w:rsid w:val="00C81E04"/>
    <w:rsid w:val="00C822B5"/>
    <w:rsid w:val="00C85ED3"/>
    <w:rsid w:val="00C86DB4"/>
    <w:rsid w:val="00C872DC"/>
    <w:rsid w:val="00C90FA9"/>
    <w:rsid w:val="00C912E8"/>
    <w:rsid w:val="00C92CF2"/>
    <w:rsid w:val="00C94BEA"/>
    <w:rsid w:val="00C973DD"/>
    <w:rsid w:val="00CA221B"/>
    <w:rsid w:val="00CA23BD"/>
    <w:rsid w:val="00CB054C"/>
    <w:rsid w:val="00CB0D6D"/>
    <w:rsid w:val="00CB0DCC"/>
    <w:rsid w:val="00CB30C0"/>
    <w:rsid w:val="00CB4D2B"/>
    <w:rsid w:val="00CB5498"/>
    <w:rsid w:val="00CB7704"/>
    <w:rsid w:val="00CC1B91"/>
    <w:rsid w:val="00CC42A1"/>
    <w:rsid w:val="00CC5440"/>
    <w:rsid w:val="00CD32A2"/>
    <w:rsid w:val="00CE1C98"/>
    <w:rsid w:val="00CE4C7E"/>
    <w:rsid w:val="00CE514C"/>
    <w:rsid w:val="00CE643E"/>
    <w:rsid w:val="00CE6627"/>
    <w:rsid w:val="00CF048D"/>
    <w:rsid w:val="00CF0F06"/>
    <w:rsid w:val="00CF30B0"/>
    <w:rsid w:val="00CF3174"/>
    <w:rsid w:val="00CF3BB2"/>
    <w:rsid w:val="00CF741A"/>
    <w:rsid w:val="00CF7740"/>
    <w:rsid w:val="00CF7F3C"/>
    <w:rsid w:val="00D00FA8"/>
    <w:rsid w:val="00D01110"/>
    <w:rsid w:val="00D0203F"/>
    <w:rsid w:val="00D02A00"/>
    <w:rsid w:val="00D04955"/>
    <w:rsid w:val="00D04E63"/>
    <w:rsid w:val="00D05A41"/>
    <w:rsid w:val="00D10BD7"/>
    <w:rsid w:val="00D134CD"/>
    <w:rsid w:val="00D14738"/>
    <w:rsid w:val="00D21716"/>
    <w:rsid w:val="00D25A12"/>
    <w:rsid w:val="00D25CE9"/>
    <w:rsid w:val="00D267B7"/>
    <w:rsid w:val="00D27A29"/>
    <w:rsid w:val="00D37D2A"/>
    <w:rsid w:val="00D43450"/>
    <w:rsid w:val="00D46AD3"/>
    <w:rsid w:val="00D5597E"/>
    <w:rsid w:val="00D576DC"/>
    <w:rsid w:val="00D57A8C"/>
    <w:rsid w:val="00D61141"/>
    <w:rsid w:val="00D643D8"/>
    <w:rsid w:val="00D70BCC"/>
    <w:rsid w:val="00D748DD"/>
    <w:rsid w:val="00D75D8E"/>
    <w:rsid w:val="00D76098"/>
    <w:rsid w:val="00D80CEA"/>
    <w:rsid w:val="00D8358C"/>
    <w:rsid w:val="00D835C4"/>
    <w:rsid w:val="00D84562"/>
    <w:rsid w:val="00D87674"/>
    <w:rsid w:val="00D928EE"/>
    <w:rsid w:val="00D92908"/>
    <w:rsid w:val="00D9385E"/>
    <w:rsid w:val="00D96984"/>
    <w:rsid w:val="00D9782A"/>
    <w:rsid w:val="00D97B3C"/>
    <w:rsid w:val="00DA3C6E"/>
    <w:rsid w:val="00DA5F2B"/>
    <w:rsid w:val="00DA77EC"/>
    <w:rsid w:val="00DB1FEB"/>
    <w:rsid w:val="00DB4C25"/>
    <w:rsid w:val="00DB6194"/>
    <w:rsid w:val="00DB70DC"/>
    <w:rsid w:val="00DC0C8B"/>
    <w:rsid w:val="00DC1BFE"/>
    <w:rsid w:val="00DC2A52"/>
    <w:rsid w:val="00DC5502"/>
    <w:rsid w:val="00DC5BE3"/>
    <w:rsid w:val="00DC67D1"/>
    <w:rsid w:val="00DD0760"/>
    <w:rsid w:val="00DD1FDB"/>
    <w:rsid w:val="00DD29F2"/>
    <w:rsid w:val="00DD30EC"/>
    <w:rsid w:val="00DD624F"/>
    <w:rsid w:val="00DD6EEC"/>
    <w:rsid w:val="00DE119D"/>
    <w:rsid w:val="00DE2089"/>
    <w:rsid w:val="00DE314B"/>
    <w:rsid w:val="00DE3FA9"/>
    <w:rsid w:val="00DE4A61"/>
    <w:rsid w:val="00DE71DB"/>
    <w:rsid w:val="00DE7812"/>
    <w:rsid w:val="00DF0849"/>
    <w:rsid w:val="00DF087E"/>
    <w:rsid w:val="00DF1C68"/>
    <w:rsid w:val="00DF1CB3"/>
    <w:rsid w:val="00DF34A6"/>
    <w:rsid w:val="00DF41F0"/>
    <w:rsid w:val="00DF456C"/>
    <w:rsid w:val="00DF5241"/>
    <w:rsid w:val="00DF692F"/>
    <w:rsid w:val="00DF7286"/>
    <w:rsid w:val="00E12175"/>
    <w:rsid w:val="00E13ABD"/>
    <w:rsid w:val="00E173EB"/>
    <w:rsid w:val="00E2121E"/>
    <w:rsid w:val="00E231C6"/>
    <w:rsid w:val="00E23260"/>
    <w:rsid w:val="00E2490F"/>
    <w:rsid w:val="00E24D4F"/>
    <w:rsid w:val="00E32A6D"/>
    <w:rsid w:val="00E33653"/>
    <w:rsid w:val="00E3373E"/>
    <w:rsid w:val="00E34329"/>
    <w:rsid w:val="00E3586A"/>
    <w:rsid w:val="00E37168"/>
    <w:rsid w:val="00E47E42"/>
    <w:rsid w:val="00E517C5"/>
    <w:rsid w:val="00E53279"/>
    <w:rsid w:val="00E54688"/>
    <w:rsid w:val="00E54BDB"/>
    <w:rsid w:val="00E55312"/>
    <w:rsid w:val="00E60BDF"/>
    <w:rsid w:val="00E61344"/>
    <w:rsid w:val="00E625D5"/>
    <w:rsid w:val="00E628C7"/>
    <w:rsid w:val="00E62949"/>
    <w:rsid w:val="00E640CB"/>
    <w:rsid w:val="00E70096"/>
    <w:rsid w:val="00E71CBD"/>
    <w:rsid w:val="00E75CA0"/>
    <w:rsid w:val="00E7664B"/>
    <w:rsid w:val="00E767B2"/>
    <w:rsid w:val="00E76FF6"/>
    <w:rsid w:val="00E77689"/>
    <w:rsid w:val="00E80457"/>
    <w:rsid w:val="00E82F9A"/>
    <w:rsid w:val="00E86F61"/>
    <w:rsid w:val="00E914A3"/>
    <w:rsid w:val="00E92C40"/>
    <w:rsid w:val="00E936B5"/>
    <w:rsid w:val="00E93924"/>
    <w:rsid w:val="00E95808"/>
    <w:rsid w:val="00E96B3A"/>
    <w:rsid w:val="00E96F0E"/>
    <w:rsid w:val="00EA0098"/>
    <w:rsid w:val="00EA2146"/>
    <w:rsid w:val="00EA28A9"/>
    <w:rsid w:val="00EA331F"/>
    <w:rsid w:val="00EA5972"/>
    <w:rsid w:val="00EA794F"/>
    <w:rsid w:val="00EB2613"/>
    <w:rsid w:val="00EB26E7"/>
    <w:rsid w:val="00EB3C0C"/>
    <w:rsid w:val="00EB6CDC"/>
    <w:rsid w:val="00EC0A4B"/>
    <w:rsid w:val="00EC1608"/>
    <w:rsid w:val="00EC3FBB"/>
    <w:rsid w:val="00EC5DF4"/>
    <w:rsid w:val="00ED0F71"/>
    <w:rsid w:val="00ED22B9"/>
    <w:rsid w:val="00ED6B3C"/>
    <w:rsid w:val="00ED6FFD"/>
    <w:rsid w:val="00ED7E0B"/>
    <w:rsid w:val="00EE02A6"/>
    <w:rsid w:val="00EE2D25"/>
    <w:rsid w:val="00EE5BEA"/>
    <w:rsid w:val="00EF1AE7"/>
    <w:rsid w:val="00EF1E61"/>
    <w:rsid w:val="00EF7C69"/>
    <w:rsid w:val="00F004DA"/>
    <w:rsid w:val="00F005F5"/>
    <w:rsid w:val="00F010CF"/>
    <w:rsid w:val="00F01CCD"/>
    <w:rsid w:val="00F02314"/>
    <w:rsid w:val="00F04131"/>
    <w:rsid w:val="00F07438"/>
    <w:rsid w:val="00F07CEC"/>
    <w:rsid w:val="00F1476A"/>
    <w:rsid w:val="00F16FBA"/>
    <w:rsid w:val="00F17362"/>
    <w:rsid w:val="00F17C49"/>
    <w:rsid w:val="00F23C55"/>
    <w:rsid w:val="00F279BD"/>
    <w:rsid w:val="00F31794"/>
    <w:rsid w:val="00F33A37"/>
    <w:rsid w:val="00F33DAD"/>
    <w:rsid w:val="00F40649"/>
    <w:rsid w:val="00F40B25"/>
    <w:rsid w:val="00F41D69"/>
    <w:rsid w:val="00F4659E"/>
    <w:rsid w:val="00F46DF6"/>
    <w:rsid w:val="00F46F58"/>
    <w:rsid w:val="00F500AE"/>
    <w:rsid w:val="00F50972"/>
    <w:rsid w:val="00F5121C"/>
    <w:rsid w:val="00F54BAB"/>
    <w:rsid w:val="00F54D86"/>
    <w:rsid w:val="00F54EC3"/>
    <w:rsid w:val="00F55452"/>
    <w:rsid w:val="00F55908"/>
    <w:rsid w:val="00F56D9D"/>
    <w:rsid w:val="00F5714C"/>
    <w:rsid w:val="00F60A32"/>
    <w:rsid w:val="00F60FFA"/>
    <w:rsid w:val="00F61D74"/>
    <w:rsid w:val="00F62D5B"/>
    <w:rsid w:val="00F6445F"/>
    <w:rsid w:val="00F66727"/>
    <w:rsid w:val="00F676C5"/>
    <w:rsid w:val="00F67973"/>
    <w:rsid w:val="00F727EC"/>
    <w:rsid w:val="00F731F7"/>
    <w:rsid w:val="00F739AF"/>
    <w:rsid w:val="00F74C54"/>
    <w:rsid w:val="00F75795"/>
    <w:rsid w:val="00F75B70"/>
    <w:rsid w:val="00F81633"/>
    <w:rsid w:val="00F82D08"/>
    <w:rsid w:val="00F84559"/>
    <w:rsid w:val="00F856F1"/>
    <w:rsid w:val="00F86931"/>
    <w:rsid w:val="00F914AE"/>
    <w:rsid w:val="00F91AFB"/>
    <w:rsid w:val="00F94B66"/>
    <w:rsid w:val="00F9685A"/>
    <w:rsid w:val="00F968AE"/>
    <w:rsid w:val="00F97E06"/>
    <w:rsid w:val="00FA2855"/>
    <w:rsid w:val="00FA5423"/>
    <w:rsid w:val="00FA6895"/>
    <w:rsid w:val="00FA7063"/>
    <w:rsid w:val="00FA74A7"/>
    <w:rsid w:val="00FB3840"/>
    <w:rsid w:val="00FB43FA"/>
    <w:rsid w:val="00FB6B00"/>
    <w:rsid w:val="00FB7D73"/>
    <w:rsid w:val="00FC074E"/>
    <w:rsid w:val="00FC31F6"/>
    <w:rsid w:val="00FC6DB4"/>
    <w:rsid w:val="00FC75B4"/>
    <w:rsid w:val="00FC76A2"/>
    <w:rsid w:val="00FC788C"/>
    <w:rsid w:val="00FD0BDA"/>
    <w:rsid w:val="00FD0F75"/>
    <w:rsid w:val="00FD12BF"/>
    <w:rsid w:val="00FD2DDC"/>
    <w:rsid w:val="00FD3E42"/>
    <w:rsid w:val="00FD6044"/>
    <w:rsid w:val="00FD621C"/>
    <w:rsid w:val="00FE0C0C"/>
    <w:rsid w:val="00FE4474"/>
    <w:rsid w:val="00FE53C5"/>
    <w:rsid w:val="00FE6B77"/>
    <w:rsid w:val="00FE7D23"/>
    <w:rsid w:val="00FF32A0"/>
    <w:rsid w:val="00FF3DA6"/>
    <w:rsid w:val="00FF6B45"/>
    <w:rsid w:val="00FF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2FC6C"/>
  <w14:defaultImageDpi w14:val="32767"/>
  <w15:chartTrackingRefBased/>
  <w15:docId w15:val="{3579509D-E247-F848-9473-414A13AAD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17C20"/>
    <w:pPr>
      <w:spacing w:after="160"/>
    </w:pPr>
    <w:rPr>
      <w:rFonts w:ascii="Helvetica" w:hAnsi="Helvetica" w:cs="Times New Roman (Body CS)"/>
      <w:sz w:val="20"/>
      <w:lang w:val="fi-FI"/>
    </w:rPr>
  </w:style>
  <w:style w:type="character" w:customStyle="1" w:styleId="CommentTextChar">
    <w:name w:val="Comment Text Char"/>
    <w:link w:val="CommentText"/>
    <w:uiPriority w:val="99"/>
    <w:rsid w:val="00417C20"/>
    <w:rPr>
      <w:rFonts w:ascii="Helvetica" w:hAnsi="Helvetica" w:cs="Times New Roman (Body CS)"/>
      <w:sz w:val="20"/>
      <w:lang w:val="fi-FI"/>
    </w:rPr>
  </w:style>
  <w:style w:type="paragraph" w:styleId="BalloonText">
    <w:name w:val="Balloon Text"/>
    <w:basedOn w:val="Normal"/>
    <w:link w:val="BalloonTextChar"/>
    <w:uiPriority w:val="99"/>
    <w:unhideWhenUsed/>
    <w:rsid w:val="008548B0"/>
    <w:pPr>
      <w:overflowPunct w:val="0"/>
      <w:autoSpaceDE w:val="0"/>
      <w:autoSpaceDN w:val="0"/>
      <w:adjustRightInd w:val="0"/>
    </w:pPr>
    <w:rPr>
      <w:rFonts w:ascii="Helvetica" w:eastAsia="Times New Roman" w:hAnsi="Helvetica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8548B0"/>
    <w:rPr>
      <w:rFonts w:ascii="Helvetica" w:eastAsia="Times New Roman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7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bs Rainer</dc:creator>
  <cp:keywords/>
  <dc:description/>
  <cp:lastModifiedBy>Mike Dustin</cp:lastModifiedBy>
  <cp:revision>8</cp:revision>
  <dcterms:created xsi:type="dcterms:W3CDTF">2021-10-26T10:50:00Z</dcterms:created>
  <dcterms:modified xsi:type="dcterms:W3CDTF">2021-11-01T17:42:00Z</dcterms:modified>
</cp:coreProperties>
</file>